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  <w:t>Methods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bsorption Spectra</w:t>
      </w:r>
    </w:p>
    <w:p>
      <w:pPr>
        <w:pStyle w:val="Normal"/>
        <w:spacing w:lineRule="auto" w:line="480"/>
        <w:ind w:firstLine="720"/>
        <w:rPr>
          <w:rFonts w:ascii="Helvetica" w:hAnsi="Helvetica" w:cs="Arial"/>
        </w:rPr>
      </w:pPr>
      <w:r>
        <w:rPr>
          <w:rFonts w:cs="Arial" w:ascii="Arial" w:hAnsi="Arial"/>
        </w:rPr>
        <w:t>Absorbance spectra were recorded from total volume of 1ml in a plastic cuvette using a Spectronic Genesys 5 (Spectronic Instruments, Inc Rochester, NY)</w:t>
      </w:r>
      <w:r>
        <w:rPr>
          <w:rFonts w:cs="Helvetica" w:ascii="Helvetica" w:hAnsi="Helvetica"/>
        </w:rPr>
        <w:t xml:space="preserve">. The molar ratio of compound:heme was 2:1. </w:t>
      </w:r>
    </w:p>
    <w:p>
      <w:pPr>
        <w:pStyle w:val="Normal"/>
        <w:spacing w:lineRule="auto" w:line="480"/>
        <w:ind w:firstLine="720"/>
        <w:rPr>
          <w:rFonts w:ascii="Helvetica" w:hAnsi="Helvetica" w:cs="Arial"/>
        </w:rPr>
      </w:pPr>
      <w:r>
        <w:rPr>
          <w:rFonts w:cs="Arial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 xml:space="preserve">Natural Product Library Screen.  </w:t>
      </w:r>
    </w:p>
    <w:p>
      <w:pPr>
        <w:pStyle w:val="Normal"/>
        <w:spacing w:lineRule="auto" w:line="480"/>
        <w:ind w:firstLine="720"/>
        <w:rPr>
          <w:rFonts w:ascii="Helvetica" w:hAnsi="Helvetica" w:cs="Arial"/>
        </w:rPr>
      </w:pPr>
      <w:r>
        <w:rPr>
          <w:rFonts w:cs="Arial" w:ascii="Helvetica" w:hAnsi="Helvetica"/>
        </w:rPr>
        <w:t>This natural product collection includes compounds derived from materials obtained from botanical exporters worldwide including Chile, China, India, Peru, Russia, and North America.  All compounds were at a minimum 95% purity and were selected on the basis of structural and chemical class.  Approximately 75% of the collection includes alkaloids (16%), flavonoids (12%), sterols/triterpenes (12%), diterpenes/sesquiterpenes (10%), benzophenones/chalcones/stilbenes (10%), limonoids/quassinoids (9%), and chromones/coumarins (6%). The remainder of the compounds include quinones/quinonemethides, benzofurans/benzopyrans, rotenoids/xanthones, carbohydrates, and benztropolones/depsides/depsidones.</w:t>
      </w:r>
    </w:p>
    <w:p>
      <w:pPr>
        <w:pStyle w:val="Normal"/>
        <w:spacing w:lineRule="auto" w:line="480"/>
        <w:ind w:firstLine="720"/>
        <w:rPr>
          <w:rFonts w:ascii="Helvetica" w:hAnsi="Helvetica" w:cs="Arial"/>
        </w:rPr>
      </w:pPr>
      <w:r>
        <w:rPr>
          <w:rFonts w:cs="Arial" w:ascii="Helvetica" w:hAnsi="Helvetica"/>
        </w:rPr>
        <w:t xml:space="preserve">Z-factor analysis, a measure of the quality or power of a high-throughput screening  assaywas calculated as one minus the following:  three times the sum of the positive and negative control standard deviations divided by the absolute value of the difference between the positive and control means.  The Z-factor was interpreted as ideal (1.0), excellent (0.5-1.0), marginal (0-0.5), and unusable (&lt;0).  </w:t>
      </w:r>
    </w:p>
    <w:p>
      <w:pPr>
        <w:pStyle w:val="Normal"/>
        <w:spacing w:lineRule="auto" w:line="480"/>
        <w:ind w:firstLine="720"/>
        <w:rPr>
          <w:rFonts w:ascii="Helvetica" w:hAnsi="Helvetica" w:cs="Arial"/>
        </w:rPr>
      </w:pPr>
      <w:r>
        <w:rPr>
          <w:rFonts w:cs="Arial" w:ascii="Helvetica" w:hAnsi="Helvetica"/>
        </w:rPr>
        <w:t>The Z score was calculated by subtracting the average of all compound measurements on a plate from each individual compound measurement and divided by the standard deviation of all compound measurements on the plat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1T14:19:00Z</dcterms:created>
  <dc:creator>Glenn Gerhard</dc:creator>
  <dc:description/>
  <dc:language>en-US</dc:language>
  <cp:lastModifiedBy>Glenn Gerhard</cp:lastModifiedBy>
  <cp:lastPrinted>2009-05-25T10:56:00Z</cp:lastPrinted>
  <dcterms:modified xsi:type="dcterms:W3CDTF">2009-09-21T14:19:00Z</dcterms:modified>
  <cp:revision>2</cp:revision>
  <dc:subject/>
  <dc:title>This natural product collection includes compounds derived from materials obtained from botanical exporters worldwide including</dc:title>
</cp:coreProperties>
</file>